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BA1" w:rsidRPr="0010291C" w:rsidRDefault="00EF4BA1" w:rsidP="00EF4BA1">
      <w:pPr>
        <w:spacing w:line="480" w:lineRule="auto"/>
        <w:rPr>
          <w:rFonts w:cs="Arial"/>
          <w:b/>
        </w:rPr>
      </w:pPr>
      <w:r w:rsidRPr="0010291C">
        <w:rPr>
          <w:rFonts w:cs="Arial"/>
          <w:b/>
        </w:rPr>
        <w:t>Additional material description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  <w:b/>
        </w:rPr>
        <w:t>File name: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</w:rPr>
        <w:t>am_noise.mpg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  <w:b/>
        </w:rPr>
        <w:t>File format: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</w:rPr>
        <w:t xml:space="preserve">MPEG 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  <w:b/>
        </w:rPr>
        <w:t>Title of data: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</w:rPr>
        <w:t>Video of noise source location</w:t>
      </w:r>
    </w:p>
    <w:p w:rsidR="00EF4BA1" w:rsidRPr="0010291C" w:rsidRDefault="00EF4BA1" w:rsidP="00EF4BA1">
      <w:pPr>
        <w:spacing w:line="480" w:lineRule="auto"/>
        <w:rPr>
          <w:rFonts w:cs="Arial"/>
        </w:rPr>
      </w:pPr>
      <w:r w:rsidRPr="0010291C">
        <w:rPr>
          <w:rFonts w:cs="Arial"/>
          <w:b/>
        </w:rPr>
        <w:t>Description of data:</w:t>
      </w:r>
    </w:p>
    <w:p w:rsidR="00EF43F1" w:rsidRPr="00EF4BA1" w:rsidRDefault="00EF4BA1" w:rsidP="00EF4BA1">
      <w:pPr>
        <w:rPr>
          <w:rFonts w:ascii="Times New Roman" w:hAnsi="Times New Roman" w:cs="Times New Roman"/>
          <w:sz w:val="24"/>
          <w:szCs w:val="24"/>
        </w:rPr>
      </w:pPr>
      <w:r w:rsidRPr="0010291C">
        <w:rPr>
          <w:rFonts w:cs="Arial"/>
        </w:rPr>
        <w:t xml:space="preserve">The video file “am_noise.mpg” shows the location of the five loudest noise sources above </w:t>
      </w:r>
      <w:proofErr w:type="spellStart"/>
      <w:r w:rsidRPr="0010291C">
        <w:rPr>
          <w:rFonts w:cs="Arial"/>
        </w:rPr>
        <w:t>35dB</w:t>
      </w:r>
      <w:proofErr w:type="spellEnd"/>
      <w:r w:rsidRPr="0010291C">
        <w:rPr>
          <w:rFonts w:cs="Arial"/>
        </w:rPr>
        <w:t xml:space="preserve"> superimposed at 6-9 second epochs on to the </w:t>
      </w:r>
      <w:proofErr w:type="spellStart"/>
      <w:r w:rsidRPr="0010291C">
        <w:rPr>
          <w:rFonts w:cs="Arial"/>
        </w:rPr>
        <w:t>floorplan</w:t>
      </w:r>
      <w:proofErr w:type="spellEnd"/>
      <w:r w:rsidRPr="0010291C">
        <w:rPr>
          <w:rFonts w:cs="Arial"/>
        </w:rPr>
        <w:t xml:space="preserve"> of the intensive care unit to form a time lapse movie. The loudness at each location is indicated by the diameter of a red circle centred on the noise. Data from two previous epochs are indicated by successively paler red circles. The movie covers </w:t>
      </w:r>
      <w:r>
        <w:rPr>
          <w:rFonts w:cs="Arial"/>
        </w:rPr>
        <w:t xml:space="preserve">the period from </w:t>
      </w:r>
      <w:proofErr w:type="spellStart"/>
      <w:r>
        <w:rPr>
          <w:rFonts w:cs="Arial"/>
        </w:rPr>
        <w:t>0</w:t>
      </w:r>
      <w:r w:rsidRPr="0010291C">
        <w:rPr>
          <w:rFonts w:cs="Arial"/>
        </w:rPr>
        <w:t>9</w:t>
      </w:r>
      <w:r>
        <w:rPr>
          <w:rFonts w:cs="Arial"/>
        </w:rPr>
        <w:t>h</w:t>
      </w:r>
      <w:r w:rsidRPr="0010291C">
        <w:rPr>
          <w:rFonts w:cs="Arial"/>
        </w:rPr>
        <w:t>30</w:t>
      </w:r>
      <w:proofErr w:type="gramStart"/>
      <w:r w:rsidRPr="0010291C">
        <w:rPr>
          <w:rFonts w:cs="Arial"/>
        </w:rPr>
        <w:t>am</w:t>
      </w:r>
      <w:proofErr w:type="spellEnd"/>
      <w:proofErr w:type="gramEnd"/>
      <w:r w:rsidRPr="0010291C">
        <w:rPr>
          <w:rFonts w:cs="Arial"/>
        </w:rPr>
        <w:t xml:space="preserve"> to </w:t>
      </w:r>
      <w:proofErr w:type="spellStart"/>
      <w:r w:rsidRPr="0010291C">
        <w:rPr>
          <w:rFonts w:cs="Arial"/>
        </w:rPr>
        <w:t>10</w:t>
      </w:r>
      <w:r>
        <w:rPr>
          <w:rFonts w:cs="Arial"/>
        </w:rPr>
        <w:t>h</w:t>
      </w:r>
      <w:r w:rsidRPr="0010291C">
        <w:rPr>
          <w:rFonts w:cs="Arial"/>
        </w:rPr>
        <w:t>30am</w:t>
      </w:r>
      <w:proofErr w:type="spellEnd"/>
      <w:r w:rsidRPr="0010291C">
        <w:rPr>
          <w:rFonts w:cs="Arial"/>
        </w:rPr>
        <w:t xml:space="preserve"> on a weekday in the spring of 2017. In addition to the showing the location of the beds and desk there is a pale grey circle on the floor plan indicating where both the bay co-</w:t>
      </w:r>
      <w:proofErr w:type="spellStart"/>
      <w:r w:rsidRPr="0010291C">
        <w:rPr>
          <w:rFonts w:cs="Arial"/>
        </w:rPr>
        <w:t>ordinating</w:t>
      </w:r>
      <w:proofErr w:type="spellEnd"/>
      <w:r w:rsidRPr="0010291C">
        <w:rPr>
          <w:rFonts w:cs="Arial"/>
        </w:rPr>
        <w:t xml:space="preserve"> meeting occur</w:t>
      </w:r>
      <w:r>
        <w:rPr>
          <w:rFonts w:cs="Arial"/>
        </w:rPr>
        <w:t>ed</w:t>
      </w:r>
      <w:r w:rsidRPr="0010291C">
        <w:rPr>
          <w:rFonts w:cs="Arial"/>
        </w:rPr>
        <w:t xml:space="preserve"> (nursing staff) and where medical teams tend</w:t>
      </w:r>
      <w:r>
        <w:rPr>
          <w:rFonts w:cs="Arial"/>
        </w:rPr>
        <w:t>ed</w:t>
      </w:r>
      <w:r w:rsidRPr="0010291C">
        <w:rPr>
          <w:rFonts w:cs="Arial"/>
        </w:rPr>
        <w:t xml:space="preserve"> to congregate when reviewing patients in the side rooms and bed </w:t>
      </w:r>
      <w:proofErr w:type="spellStart"/>
      <w:r w:rsidRPr="0010291C">
        <w:rPr>
          <w:rFonts w:cs="Arial"/>
        </w:rPr>
        <w:t>A3</w:t>
      </w:r>
      <w:proofErr w:type="spellEnd"/>
      <w:r w:rsidRPr="0010291C">
        <w:rPr>
          <w:rFonts w:cs="Arial"/>
        </w:rPr>
        <w:t>.</w:t>
      </w:r>
    </w:p>
    <w:p w:rsidR="00EF4BA1" w:rsidRPr="00EF4BA1" w:rsidRDefault="00EF4BA1" w:rsidP="00EF4BA1">
      <w:pPr>
        <w:rPr>
          <w:rFonts w:ascii="Times New Roman" w:hAnsi="Times New Roman" w:cs="Times New Roman"/>
          <w:sz w:val="24"/>
          <w:szCs w:val="24"/>
        </w:rPr>
      </w:pPr>
    </w:p>
    <w:p w:rsidR="00EF4BA1" w:rsidRPr="00EF4BA1" w:rsidRDefault="00EF4BA1" w:rsidP="00EF4BA1">
      <w:pPr>
        <w:rPr>
          <w:rFonts w:ascii="Times New Roman" w:hAnsi="Times New Roman" w:cs="Times New Roman"/>
          <w:sz w:val="24"/>
          <w:szCs w:val="24"/>
        </w:rPr>
      </w:pPr>
    </w:p>
    <w:sectPr w:rsidR="00EF4BA1" w:rsidRPr="00EF4BA1" w:rsidSect="00EF4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EF4BA1"/>
    <w:rsid w:val="000059C1"/>
    <w:rsid w:val="000128F4"/>
    <w:rsid w:val="000149C0"/>
    <w:rsid w:val="0002464F"/>
    <w:rsid w:val="0002577D"/>
    <w:rsid w:val="00027D02"/>
    <w:rsid w:val="00066582"/>
    <w:rsid w:val="00070981"/>
    <w:rsid w:val="0007146A"/>
    <w:rsid w:val="00092EAF"/>
    <w:rsid w:val="00097229"/>
    <w:rsid w:val="000A2BB7"/>
    <w:rsid w:val="000B1F64"/>
    <w:rsid w:val="000E225D"/>
    <w:rsid w:val="000E4927"/>
    <w:rsid w:val="000F0664"/>
    <w:rsid w:val="00105CF3"/>
    <w:rsid w:val="00122774"/>
    <w:rsid w:val="0014324B"/>
    <w:rsid w:val="00146AA8"/>
    <w:rsid w:val="00166A39"/>
    <w:rsid w:val="001744F1"/>
    <w:rsid w:val="00186460"/>
    <w:rsid w:val="00195238"/>
    <w:rsid w:val="001A45B7"/>
    <w:rsid w:val="001B1F38"/>
    <w:rsid w:val="001B38FF"/>
    <w:rsid w:val="001C3CF5"/>
    <w:rsid w:val="001C69A6"/>
    <w:rsid w:val="001D5208"/>
    <w:rsid w:val="001D5E7B"/>
    <w:rsid w:val="001D7F7A"/>
    <w:rsid w:val="001F07C0"/>
    <w:rsid w:val="001F4949"/>
    <w:rsid w:val="002006BA"/>
    <w:rsid w:val="00204CDD"/>
    <w:rsid w:val="00207948"/>
    <w:rsid w:val="00211624"/>
    <w:rsid w:val="00212156"/>
    <w:rsid w:val="00220E35"/>
    <w:rsid w:val="00223B4A"/>
    <w:rsid w:val="002363A8"/>
    <w:rsid w:val="00237BA8"/>
    <w:rsid w:val="00240DE9"/>
    <w:rsid w:val="0024141D"/>
    <w:rsid w:val="002420B2"/>
    <w:rsid w:val="00243B42"/>
    <w:rsid w:val="0024690B"/>
    <w:rsid w:val="00253710"/>
    <w:rsid w:val="002550ED"/>
    <w:rsid w:val="002575D4"/>
    <w:rsid w:val="00262BE5"/>
    <w:rsid w:val="00267456"/>
    <w:rsid w:val="00275A07"/>
    <w:rsid w:val="00276C33"/>
    <w:rsid w:val="00281C5F"/>
    <w:rsid w:val="002840DA"/>
    <w:rsid w:val="002872FE"/>
    <w:rsid w:val="00290AE1"/>
    <w:rsid w:val="00293405"/>
    <w:rsid w:val="002A6F52"/>
    <w:rsid w:val="002B3170"/>
    <w:rsid w:val="002C3C6C"/>
    <w:rsid w:val="002C4E33"/>
    <w:rsid w:val="002D70F5"/>
    <w:rsid w:val="002E0240"/>
    <w:rsid w:val="002E4366"/>
    <w:rsid w:val="002F23B8"/>
    <w:rsid w:val="002F2B2D"/>
    <w:rsid w:val="002F6CDE"/>
    <w:rsid w:val="002F7DCE"/>
    <w:rsid w:val="0030107A"/>
    <w:rsid w:val="00302BAB"/>
    <w:rsid w:val="00311D0B"/>
    <w:rsid w:val="00317796"/>
    <w:rsid w:val="0031799F"/>
    <w:rsid w:val="003455F3"/>
    <w:rsid w:val="00351B20"/>
    <w:rsid w:val="00351E8B"/>
    <w:rsid w:val="00356965"/>
    <w:rsid w:val="00362A67"/>
    <w:rsid w:val="00382BCA"/>
    <w:rsid w:val="00382C0B"/>
    <w:rsid w:val="0038757D"/>
    <w:rsid w:val="00390F98"/>
    <w:rsid w:val="003943CA"/>
    <w:rsid w:val="003A5B88"/>
    <w:rsid w:val="003A64E2"/>
    <w:rsid w:val="003B48E4"/>
    <w:rsid w:val="003C16A2"/>
    <w:rsid w:val="003C222C"/>
    <w:rsid w:val="003C5686"/>
    <w:rsid w:val="003D182D"/>
    <w:rsid w:val="003D57A2"/>
    <w:rsid w:val="003E7A9A"/>
    <w:rsid w:val="003F0F34"/>
    <w:rsid w:val="003F7B56"/>
    <w:rsid w:val="0040303C"/>
    <w:rsid w:val="00404F7F"/>
    <w:rsid w:val="00405FEF"/>
    <w:rsid w:val="00432217"/>
    <w:rsid w:val="004365C8"/>
    <w:rsid w:val="00467907"/>
    <w:rsid w:val="004711DB"/>
    <w:rsid w:val="004758D0"/>
    <w:rsid w:val="00486870"/>
    <w:rsid w:val="004872BD"/>
    <w:rsid w:val="00487892"/>
    <w:rsid w:val="00491913"/>
    <w:rsid w:val="004B23DB"/>
    <w:rsid w:val="004D7723"/>
    <w:rsid w:val="004E5A20"/>
    <w:rsid w:val="004F00F3"/>
    <w:rsid w:val="004F5CAE"/>
    <w:rsid w:val="00501E02"/>
    <w:rsid w:val="005064B4"/>
    <w:rsid w:val="00512813"/>
    <w:rsid w:val="0052628F"/>
    <w:rsid w:val="005301FA"/>
    <w:rsid w:val="00537A1F"/>
    <w:rsid w:val="00540549"/>
    <w:rsid w:val="00541941"/>
    <w:rsid w:val="00562115"/>
    <w:rsid w:val="00566A4F"/>
    <w:rsid w:val="00576F89"/>
    <w:rsid w:val="00580060"/>
    <w:rsid w:val="00585FFA"/>
    <w:rsid w:val="00591A30"/>
    <w:rsid w:val="00592F5A"/>
    <w:rsid w:val="005A10A3"/>
    <w:rsid w:val="005B0E18"/>
    <w:rsid w:val="005C1D53"/>
    <w:rsid w:val="005C3817"/>
    <w:rsid w:val="005D6339"/>
    <w:rsid w:val="005E472C"/>
    <w:rsid w:val="005E602E"/>
    <w:rsid w:val="005F654C"/>
    <w:rsid w:val="005F7624"/>
    <w:rsid w:val="00616097"/>
    <w:rsid w:val="00630A8A"/>
    <w:rsid w:val="006361E7"/>
    <w:rsid w:val="00640AE4"/>
    <w:rsid w:val="0065375C"/>
    <w:rsid w:val="006549C8"/>
    <w:rsid w:val="00655A3A"/>
    <w:rsid w:val="00660180"/>
    <w:rsid w:val="006605C8"/>
    <w:rsid w:val="00667B42"/>
    <w:rsid w:val="00675C20"/>
    <w:rsid w:val="0067634E"/>
    <w:rsid w:val="00685DD7"/>
    <w:rsid w:val="006A5A40"/>
    <w:rsid w:val="006A5B81"/>
    <w:rsid w:val="006B04B2"/>
    <w:rsid w:val="006B78D4"/>
    <w:rsid w:val="006C3547"/>
    <w:rsid w:val="006D5A82"/>
    <w:rsid w:val="006E08AD"/>
    <w:rsid w:val="006E344B"/>
    <w:rsid w:val="006E59E0"/>
    <w:rsid w:val="006E5B88"/>
    <w:rsid w:val="006E6467"/>
    <w:rsid w:val="006E7234"/>
    <w:rsid w:val="00700D6A"/>
    <w:rsid w:val="00714134"/>
    <w:rsid w:val="0072672C"/>
    <w:rsid w:val="007304E1"/>
    <w:rsid w:val="00730F6F"/>
    <w:rsid w:val="00733DEB"/>
    <w:rsid w:val="0073498E"/>
    <w:rsid w:val="00750292"/>
    <w:rsid w:val="007526BE"/>
    <w:rsid w:val="00755A67"/>
    <w:rsid w:val="00761F77"/>
    <w:rsid w:val="0077128D"/>
    <w:rsid w:val="00771377"/>
    <w:rsid w:val="00777D98"/>
    <w:rsid w:val="00784565"/>
    <w:rsid w:val="0078618C"/>
    <w:rsid w:val="0078652F"/>
    <w:rsid w:val="007E101D"/>
    <w:rsid w:val="007E5C63"/>
    <w:rsid w:val="007E7B7D"/>
    <w:rsid w:val="007F42C8"/>
    <w:rsid w:val="007F793D"/>
    <w:rsid w:val="00801A97"/>
    <w:rsid w:val="008025ED"/>
    <w:rsid w:val="0080473E"/>
    <w:rsid w:val="00815771"/>
    <w:rsid w:val="008278AF"/>
    <w:rsid w:val="0083121E"/>
    <w:rsid w:val="00834CDA"/>
    <w:rsid w:val="00846CF6"/>
    <w:rsid w:val="008566F3"/>
    <w:rsid w:val="008571FD"/>
    <w:rsid w:val="00870D69"/>
    <w:rsid w:val="00871F12"/>
    <w:rsid w:val="0087502A"/>
    <w:rsid w:val="00892D1D"/>
    <w:rsid w:val="008A1550"/>
    <w:rsid w:val="008A6F53"/>
    <w:rsid w:val="008B027F"/>
    <w:rsid w:val="008B7C24"/>
    <w:rsid w:val="008E1C4B"/>
    <w:rsid w:val="008E5E4B"/>
    <w:rsid w:val="00911E83"/>
    <w:rsid w:val="00921760"/>
    <w:rsid w:val="00925582"/>
    <w:rsid w:val="00944082"/>
    <w:rsid w:val="00962DB5"/>
    <w:rsid w:val="009757F8"/>
    <w:rsid w:val="00977342"/>
    <w:rsid w:val="00980E3C"/>
    <w:rsid w:val="00982A07"/>
    <w:rsid w:val="00986C5C"/>
    <w:rsid w:val="00995EDE"/>
    <w:rsid w:val="0099752F"/>
    <w:rsid w:val="009B0AB7"/>
    <w:rsid w:val="009B3C15"/>
    <w:rsid w:val="009B693B"/>
    <w:rsid w:val="009C7210"/>
    <w:rsid w:val="009D3D33"/>
    <w:rsid w:val="009D75E1"/>
    <w:rsid w:val="009F090D"/>
    <w:rsid w:val="009F3080"/>
    <w:rsid w:val="009F4DEE"/>
    <w:rsid w:val="009F724A"/>
    <w:rsid w:val="00A00CAC"/>
    <w:rsid w:val="00A010E3"/>
    <w:rsid w:val="00A02127"/>
    <w:rsid w:val="00A035BC"/>
    <w:rsid w:val="00A074D0"/>
    <w:rsid w:val="00A11D5F"/>
    <w:rsid w:val="00A343A6"/>
    <w:rsid w:val="00A43AE1"/>
    <w:rsid w:val="00A44A34"/>
    <w:rsid w:val="00A56148"/>
    <w:rsid w:val="00A71CAF"/>
    <w:rsid w:val="00A72407"/>
    <w:rsid w:val="00A76E67"/>
    <w:rsid w:val="00A77407"/>
    <w:rsid w:val="00A77C8F"/>
    <w:rsid w:val="00A8496D"/>
    <w:rsid w:val="00A95192"/>
    <w:rsid w:val="00A957BC"/>
    <w:rsid w:val="00A96776"/>
    <w:rsid w:val="00AA27C0"/>
    <w:rsid w:val="00AA2980"/>
    <w:rsid w:val="00AB154A"/>
    <w:rsid w:val="00AB2B5E"/>
    <w:rsid w:val="00AC0314"/>
    <w:rsid w:val="00AD5292"/>
    <w:rsid w:val="00AD72C2"/>
    <w:rsid w:val="00AE252C"/>
    <w:rsid w:val="00AE654F"/>
    <w:rsid w:val="00AF6AC2"/>
    <w:rsid w:val="00B01066"/>
    <w:rsid w:val="00B05D68"/>
    <w:rsid w:val="00B06026"/>
    <w:rsid w:val="00B12A98"/>
    <w:rsid w:val="00B14214"/>
    <w:rsid w:val="00B16009"/>
    <w:rsid w:val="00B245EC"/>
    <w:rsid w:val="00B25FFD"/>
    <w:rsid w:val="00B26F66"/>
    <w:rsid w:val="00B27CB3"/>
    <w:rsid w:val="00B37BDE"/>
    <w:rsid w:val="00B410B6"/>
    <w:rsid w:val="00B47C51"/>
    <w:rsid w:val="00B558A9"/>
    <w:rsid w:val="00B55C07"/>
    <w:rsid w:val="00B6051B"/>
    <w:rsid w:val="00B67AA1"/>
    <w:rsid w:val="00B92E1D"/>
    <w:rsid w:val="00B954EE"/>
    <w:rsid w:val="00BA4FC8"/>
    <w:rsid w:val="00BA57FD"/>
    <w:rsid w:val="00BA7E94"/>
    <w:rsid w:val="00BB1614"/>
    <w:rsid w:val="00BB1CDE"/>
    <w:rsid w:val="00BC1057"/>
    <w:rsid w:val="00BC266A"/>
    <w:rsid w:val="00BC3641"/>
    <w:rsid w:val="00BD5B6E"/>
    <w:rsid w:val="00BE6773"/>
    <w:rsid w:val="00BF1296"/>
    <w:rsid w:val="00C040D6"/>
    <w:rsid w:val="00C07FE4"/>
    <w:rsid w:val="00C1240A"/>
    <w:rsid w:val="00C13926"/>
    <w:rsid w:val="00C170BD"/>
    <w:rsid w:val="00C22823"/>
    <w:rsid w:val="00C26BBC"/>
    <w:rsid w:val="00C501C2"/>
    <w:rsid w:val="00C52BF8"/>
    <w:rsid w:val="00C5698C"/>
    <w:rsid w:val="00C57621"/>
    <w:rsid w:val="00C673BB"/>
    <w:rsid w:val="00C732E8"/>
    <w:rsid w:val="00C86C04"/>
    <w:rsid w:val="00C91EC3"/>
    <w:rsid w:val="00C955EF"/>
    <w:rsid w:val="00C96FAB"/>
    <w:rsid w:val="00CA1AD1"/>
    <w:rsid w:val="00CA7EE3"/>
    <w:rsid w:val="00CB5E43"/>
    <w:rsid w:val="00CE01CD"/>
    <w:rsid w:val="00CE45E6"/>
    <w:rsid w:val="00CE5847"/>
    <w:rsid w:val="00D02E82"/>
    <w:rsid w:val="00D04B33"/>
    <w:rsid w:val="00D0650F"/>
    <w:rsid w:val="00D0697A"/>
    <w:rsid w:val="00D117C8"/>
    <w:rsid w:val="00D169E3"/>
    <w:rsid w:val="00D2316D"/>
    <w:rsid w:val="00D2396A"/>
    <w:rsid w:val="00D239DE"/>
    <w:rsid w:val="00D24AE2"/>
    <w:rsid w:val="00D302BF"/>
    <w:rsid w:val="00D3330C"/>
    <w:rsid w:val="00D340B4"/>
    <w:rsid w:val="00D46A8F"/>
    <w:rsid w:val="00D506A4"/>
    <w:rsid w:val="00D50F79"/>
    <w:rsid w:val="00D554BC"/>
    <w:rsid w:val="00D57322"/>
    <w:rsid w:val="00D57404"/>
    <w:rsid w:val="00D666A0"/>
    <w:rsid w:val="00D72A92"/>
    <w:rsid w:val="00D72C02"/>
    <w:rsid w:val="00D7468D"/>
    <w:rsid w:val="00D74B86"/>
    <w:rsid w:val="00D763B2"/>
    <w:rsid w:val="00D819A8"/>
    <w:rsid w:val="00D86FED"/>
    <w:rsid w:val="00D92373"/>
    <w:rsid w:val="00D93577"/>
    <w:rsid w:val="00D947C1"/>
    <w:rsid w:val="00D96F98"/>
    <w:rsid w:val="00D97004"/>
    <w:rsid w:val="00DA3C1E"/>
    <w:rsid w:val="00DA76A6"/>
    <w:rsid w:val="00DB1ECC"/>
    <w:rsid w:val="00DB30E3"/>
    <w:rsid w:val="00DC1389"/>
    <w:rsid w:val="00DC2B27"/>
    <w:rsid w:val="00DD183D"/>
    <w:rsid w:val="00DD396B"/>
    <w:rsid w:val="00DD773D"/>
    <w:rsid w:val="00DE1496"/>
    <w:rsid w:val="00DE54B1"/>
    <w:rsid w:val="00DE60AA"/>
    <w:rsid w:val="00E03860"/>
    <w:rsid w:val="00E048C6"/>
    <w:rsid w:val="00E11747"/>
    <w:rsid w:val="00E2261B"/>
    <w:rsid w:val="00E334B2"/>
    <w:rsid w:val="00E3612B"/>
    <w:rsid w:val="00E46526"/>
    <w:rsid w:val="00E5030D"/>
    <w:rsid w:val="00E5060F"/>
    <w:rsid w:val="00E51B8E"/>
    <w:rsid w:val="00E549F9"/>
    <w:rsid w:val="00E60D5D"/>
    <w:rsid w:val="00E77CA8"/>
    <w:rsid w:val="00E81533"/>
    <w:rsid w:val="00E82AEB"/>
    <w:rsid w:val="00E84CE8"/>
    <w:rsid w:val="00E92B38"/>
    <w:rsid w:val="00EA58F0"/>
    <w:rsid w:val="00EA7214"/>
    <w:rsid w:val="00EB2D32"/>
    <w:rsid w:val="00EB5FCF"/>
    <w:rsid w:val="00EC684E"/>
    <w:rsid w:val="00ED70DE"/>
    <w:rsid w:val="00EE15C5"/>
    <w:rsid w:val="00EE7750"/>
    <w:rsid w:val="00EF43F1"/>
    <w:rsid w:val="00EF4BA1"/>
    <w:rsid w:val="00F03F9C"/>
    <w:rsid w:val="00F1669D"/>
    <w:rsid w:val="00F2155A"/>
    <w:rsid w:val="00F224D2"/>
    <w:rsid w:val="00F317E2"/>
    <w:rsid w:val="00F4019C"/>
    <w:rsid w:val="00F45C29"/>
    <w:rsid w:val="00F46E8F"/>
    <w:rsid w:val="00F56958"/>
    <w:rsid w:val="00F6014E"/>
    <w:rsid w:val="00F65255"/>
    <w:rsid w:val="00F71668"/>
    <w:rsid w:val="00F76F73"/>
    <w:rsid w:val="00F825C1"/>
    <w:rsid w:val="00F835BA"/>
    <w:rsid w:val="00FA5A52"/>
    <w:rsid w:val="00FB2F3C"/>
    <w:rsid w:val="00FC08DC"/>
    <w:rsid w:val="00FC226B"/>
    <w:rsid w:val="00FC2369"/>
    <w:rsid w:val="00FC35CA"/>
    <w:rsid w:val="00FC3E8E"/>
    <w:rsid w:val="00FD079E"/>
    <w:rsid w:val="00FD3B85"/>
    <w:rsid w:val="00FD56C6"/>
    <w:rsid w:val="00FE21C1"/>
    <w:rsid w:val="00FF7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215</dc:creator>
  <cp:lastModifiedBy>0000215</cp:lastModifiedBy>
  <cp:revision>2</cp:revision>
  <dcterms:created xsi:type="dcterms:W3CDTF">2019-04-13T05:55:00Z</dcterms:created>
  <dcterms:modified xsi:type="dcterms:W3CDTF">2019-04-13T05:55:00Z</dcterms:modified>
</cp:coreProperties>
</file>